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7FB049" w14:textId="7EE68D2B" w:rsidR="00DD550D" w:rsidRPr="0034769E" w:rsidRDefault="005F7E33" w:rsidP="00D3694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3B7DDF">
        <w:rPr>
          <w:rFonts w:ascii="Times New Roman" w:hAnsi="Times New Roman" w:cs="Times New Roman"/>
          <w:b/>
          <w:sz w:val="24"/>
        </w:rPr>
        <w:t>3</w:t>
      </w:r>
      <w:r w:rsidR="00DD550D" w:rsidRPr="0034769E">
        <w:rPr>
          <w:rFonts w:ascii="Times New Roman" w:hAnsi="Times New Roman" w:cs="Times New Roman"/>
          <w:b/>
          <w:sz w:val="24"/>
        </w:rPr>
        <w:t>.</w:t>
      </w:r>
      <w:r w:rsidR="00DD550D" w:rsidRPr="0034769E">
        <w:rPr>
          <w:rFonts w:ascii="Times New Roman" w:hAnsi="Times New Roman" w:cs="Times New Roman"/>
          <w:sz w:val="24"/>
        </w:rPr>
        <w:t xml:space="preserve"> Examples of rules generated by </w:t>
      </w:r>
      <w:proofErr w:type="spellStart"/>
      <w:r w:rsidR="00DD550D" w:rsidRPr="0034769E">
        <w:rPr>
          <w:rFonts w:ascii="Times New Roman" w:hAnsi="Times New Roman" w:cs="Times New Roman"/>
          <w:sz w:val="24"/>
        </w:rPr>
        <w:t>OneR</w:t>
      </w:r>
      <w:proofErr w:type="spellEnd"/>
      <w:r w:rsidR="00DD550D" w:rsidRPr="0034769E">
        <w:rPr>
          <w:rFonts w:ascii="Times New Roman" w:hAnsi="Times New Roman" w:cs="Times New Roman"/>
          <w:sz w:val="24"/>
        </w:rPr>
        <w:t xml:space="preserve"> (1R), </w:t>
      </w:r>
      <w:proofErr w:type="spellStart"/>
      <w:r w:rsidR="00DD550D" w:rsidRPr="0034769E">
        <w:rPr>
          <w:rFonts w:ascii="Times New Roman" w:hAnsi="Times New Roman" w:cs="Times New Roman"/>
          <w:sz w:val="24"/>
        </w:rPr>
        <w:t>JRip</w:t>
      </w:r>
      <w:proofErr w:type="spellEnd"/>
      <w:r w:rsidR="00DD550D" w:rsidRPr="0034769E">
        <w:rPr>
          <w:rFonts w:ascii="Times New Roman" w:hAnsi="Times New Roman" w:cs="Times New Roman"/>
          <w:sz w:val="24"/>
        </w:rPr>
        <w:t xml:space="preserve"> (JR) and PART (PT) for (A) two-class an</w:t>
      </w:r>
      <w:bookmarkStart w:id="0" w:name="_GoBack"/>
      <w:bookmarkEnd w:id="0"/>
      <w:r w:rsidR="00DD550D" w:rsidRPr="0034769E">
        <w:rPr>
          <w:rFonts w:ascii="Times New Roman" w:hAnsi="Times New Roman" w:cs="Times New Roman"/>
          <w:sz w:val="24"/>
        </w:rPr>
        <w:t xml:space="preserve">d (B) three-class H1N1 </w:t>
      </w:r>
      <w:r w:rsidR="00CB71E3">
        <w:rPr>
          <w:rFonts w:ascii="Times New Roman" w:hAnsi="Times New Roman" w:cs="Times New Roman"/>
          <w:sz w:val="24"/>
        </w:rPr>
        <w:t>datasets</w:t>
      </w:r>
      <w:r w:rsidR="00DD550D" w:rsidRPr="0034769E">
        <w:rPr>
          <w:rFonts w:ascii="Times New Roman" w:hAnsi="Times New Roman" w:cs="Times New Roman"/>
          <w:sz w:val="24"/>
        </w:rPr>
        <w:t xml:space="preserve"> containing concatenated alignments of IAV proteins.</w:t>
      </w:r>
      <w:r w:rsidR="00953C2B" w:rsidRPr="00953C2B">
        <w:rPr>
          <w:rFonts w:ascii="Times New Roman" w:hAnsi="Times New Roman" w:cs="Times New Roman"/>
          <w:sz w:val="24"/>
        </w:rPr>
        <w:t xml:space="preserve"> </w:t>
      </w:r>
      <w:r w:rsidR="00953C2B">
        <w:rPr>
          <w:rFonts w:ascii="Times New Roman" w:hAnsi="Times New Roman" w:cs="Times New Roman"/>
          <w:sz w:val="24"/>
        </w:rPr>
        <w:t>The predictor or protein site is displayed as [protein name</w:t>
      </w:r>
      <w:proofErr w:type="gramStart"/>
      <w:r w:rsidR="00953C2B">
        <w:rPr>
          <w:rFonts w:ascii="Times New Roman" w:hAnsi="Times New Roman" w:cs="Times New Roman"/>
          <w:sz w:val="24"/>
        </w:rPr>
        <w:t>].[</w:t>
      </w:r>
      <w:proofErr w:type="gramEnd"/>
      <w:r w:rsidR="00953C2B">
        <w:rPr>
          <w:rFonts w:ascii="Times New Roman" w:hAnsi="Times New Roman" w:cs="Times New Roman"/>
          <w:sz w:val="24"/>
        </w:rPr>
        <w:t>position].</w:t>
      </w:r>
    </w:p>
    <w:p w14:paraId="01E58112" w14:textId="77777777" w:rsidR="0034769E" w:rsidRPr="00FE3C1B" w:rsidRDefault="0034769E" w:rsidP="0034769E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C954AF5" w14:textId="06010507" w:rsidR="0034769E" w:rsidRPr="009A6088" w:rsidRDefault="0034769E" w:rsidP="0034769E">
      <w:pPr>
        <w:spacing w:after="0" w:line="360" w:lineRule="auto"/>
        <w:rPr>
          <w:rFonts w:ascii="Times New Roman" w:hAnsi="Times New Roman" w:cs="Times New Roman"/>
        </w:rPr>
      </w:pPr>
      <w:r w:rsidRPr="009A6088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>T</w:t>
      </w:r>
      <w:r w:rsidRPr="009A6088">
        <w:rPr>
          <w:rFonts w:ascii="Times New Roman" w:hAnsi="Times New Roman" w:cs="Times New Roman"/>
        </w:rPr>
        <w:t xml:space="preserve">wo-class </w:t>
      </w:r>
      <w:r w:rsidR="005132FD">
        <w:rPr>
          <w:rFonts w:ascii="Times New Roman" w:hAnsi="Times New Roman" w:cs="Times New Roman"/>
        </w:rPr>
        <w:t>H1N1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34769E" w:rsidRPr="009A6088" w14:paraId="03B0CA97" w14:textId="77777777" w:rsidTr="008448C0">
        <w:tc>
          <w:tcPr>
            <w:tcW w:w="935" w:type="dxa"/>
            <w:shd w:val="clear" w:color="auto" w:fill="92D050"/>
          </w:tcPr>
          <w:p w14:paraId="6669746B" w14:textId="77777777" w:rsidR="0034769E" w:rsidRPr="008448C0" w:rsidRDefault="0034769E" w:rsidP="00F6243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76A40E6D" w14:textId="77777777" w:rsidR="0034769E" w:rsidRPr="008448C0" w:rsidRDefault="0034769E" w:rsidP="00F6243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0ECA5879" w14:textId="77777777" w:rsidR="0034769E" w:rsidRPr="008448C0" w:rsidRDefault="0034769E" w:rsidP="00F6243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34769E" w14:paraId="405FF911" w14:textId="77777777" w:rsidTr="00F62435">
        <w:tc>
          <w:tcPr>
            <w:tcW w:w="935" w:type="dxa"/>
          </w:tcPr>
          <w:p w14:paraId="3058B1E9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</w:t>
            </w:r>
            <w:r w:rsidRPr="009A6088">
              <w:rPr>
                <w:rFonts w:ascii="Courier New" w:hAnsi="Courier New" w:cs="Courier New"/>
                <w:sz w:val="16"/>
                <w:szCs w:val="16"/>
              </w:rPr>
              <w:t>R</w:t>
            </w:r>
          </w:p>
        </w:tc>
        <w:tc>
          <w:tcPr>
            <w:tcW w:w="7707" w:type="dxa"/>
          </w:tcPr>
          <w:p w14:paraId="55AE142E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NS2.107:</w:t>
            </w:r>
          </w:p>
          <w:p w14:paraId="12490F11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      F       -&gt; </w:t>
            </w:r>
            <w:proofErr w:type="spellStart"/>
            <w:r w:rsidRPr="00741FC6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17D3B74D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      L       -&gt; Virulent</w:t>
            </w:r>
          </w:p>
          <w:p w14:paraId="302BBA53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(45/68 instances correct)</w:t>
            </w:r>
          </w:p>
          <w:p w14:paraId="1897C238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11029D70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2C5E82EB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0D131CF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Correctly Classified Instances          45               66.1765 %</w:t>
            </w:r>
          </w:p>
          <w:p w14:paraId="3470B422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Incorrectly Classified Instances        23               33.8235 %</w:t>
            </w:r>
          </w:p>
          <w:p w14:paraId="62BB3F56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Kappa statistic                          0.3235</w:t>
            </w:r>
          </w:p>
          <w:p w14:paraId="4479AEEB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Mean absolute error                      0.3382</w:t>
            </w:r>
          </w:p>
          <w:p w14:paraId="0B383DB3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Root mean squared error                  0.5816</w:t>
            </w:r>
          </w:p>
          <w:p w14:paraId="07A3A4B8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Relative absolute error                 67.6471 %</w:t>
            </w:r>
          </w:p>
          <w:p w14:paraId="2BF2CC29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Root relative squared error            </w:t>
            </w:r>
            <w:proofErr w:type="gramStart"/>
            <w:r w:rsidRPr="00741FC6">
              <w:rPr>
                <w:rFonts w:ascii="Courier New" w:hAnsi="Courier New" w:cs="Courier New"/>
                <w:sz w:val="16"/>
                <w:szCs w:val="16"/>
              </w:rPr>
              <w:t>116.316  %</w:t>
            </w:r>
            <w:proofErr w:type="gramEnd"/>
          </w:p>
          <w:p w14:paraId="1C8F05E8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68     </w:t>
            </w:r>
          </w:p>
          <w:p w14:paraId="35E253EC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6BA58E1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75F088E6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7C0E59A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741FC6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2E351D23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12 22 </w:t>
            </w:r>
            <w:proofErr w:type="gramStart"/>
            <w:r w:rsidRPr="00741FC6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741FC6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46AB9989" w14:textId="77777777" w:rsidR="0034769E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1 33 </w:t>
            </w:r>
            <w:proofErr w:type="gramStart"/>
            <w:r w:rsidRPr="00741FC6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402E0419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4769E" w14:paraId="7D20EF75" w14:textId="77777777" w:rsidTr="00F62435">
        <w:tc>
          <w:tcPr>
            <w:tcW w:w="935" w:type="dxa"/>
          </w:tcPr>
          <w:p w14:paraId="3CE2CDAE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63F95125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6EAAD679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2AF2DE96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251F96F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(NS2.107 = F) =&gt; </w:t>
            </w:r>
            <w:proofErr w:type="spellStart"/>
            <w:r w:rsidRPr="00741FC6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741FC6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741FC6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(13.0/1.0)</w:t>
            </w:r>
          </w:p>
          <w:p w14:paraId="5DDAE21A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741FC6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741FC6">
              <w:rPr>
                <w:rFonts w:ascii="Courier New" w:hAnsi="Courier New" w:cs="Courier New"/>
                <w:sz w:val="16"/>
                <w:szCs w:val="16"/>
              </w:rPr>
              <w:t>=Virulent (55.0/22.0)</w:t>
            </w:r>
          </w:p>
          <w:p w14:paraId="3120E3ED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5D4C4D3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Number of Rules : 2</w:t>
            </w:r>
          </w:p>
        </w:tc>
        <w:tc>
          <w:tcPr>
            <w:tcW w:w="6538" w:type="dxa"/>
          </w:tcPr>
          <w:p w14:paraId="5E8FC8AA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4D11FED1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66988B1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Correctly Classified Instances          45               66.1765 %</w:t>
            </w:r>
          </w:p>
          <w:p w14:paraId="59ADD64D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Incorrectly Classified Instances        23               33.8235 %</w:t>
            </w:r>
          </w:p>
          <w:p w14:paraId="7D03264E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Kappa statistic                          0.3235</w:t>
            </w:r>
          </w:p>
          <w:p w14:paraId="7CE17279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Mean absolute error                      0.4154</w:t>
            </w:r>
          </w:p>
          <w:p w14:paraId="6FF17AC6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Root mean squared error                  0.4557</w:t>
            </w:r>
          </w:p>
          <w:p w14:paraId="1DFFF0A6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Relative absolute error                 83.0769 %</w:t>
            </w:r>
          </w:p>
          <w:p w14:paraId="7EBFC760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Root relative squared error             91.1465 %</w:t>
            </w:r>
          </w:p>
          <w:p w14:paraId="1E509B1F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68     </w:t>
            </w:r>
          </w:p>
          <w:p w14:paraId="155BC7CF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D0D17FA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7A5DD278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C604126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741FC6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13B03CE1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12 22 </w:t>
            </w:r>
            <w:proofErr w:type="gramStart"/>
            <w:r w:rsidRPr="00741FC6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741FC6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6B1C30C5" w14:textId="77777777" w:rsidR="0034769E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1 33 </w:t>
            </w:r>
            <w:proofErr w:type="gramStart"/>
            <w:r w:rsidRPr="00741FC6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3387D5C7" w14:textId="77777777" w:rsidR="0034769E" w:rsidRPr="00E107E4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4769E" w14:paraId="5242B607" w14:textId="77777777" w:rsidTr="00F62435">
        <w:tc>
          <w:tcPr>
            <w:tcW w:w="935" w:type="dxa"/>
          </w:tcPr>
          <w:p w14:paraId="738F563C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</w:t>
            </w:r>
            <w:r w:rsidRPr="009A6088">
              <w:rPr>
                <w:rFonts w:ascii="Courier New" w:hAnsi="Courier New" w:cs="Courier New"/>
                <w:sz w:val="16"/>
                <w:szCs w:val="16"/>
              </w:rPr>
              <w:t>T</w:t>
            </w:r>
          </w:p>
        </w:tc>
        <w:tc>
          <w:tcPr>
            <w:tcW w:w="7707" w:type="dxa"/>
          </w:tcPr>
          <w:p w14:paraId="5CEC2A04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6B14BCC8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159B42FD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065A0FB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NS2.107 = L AND</w:t>
            </w:r>
          </w:p>
          <w:p w14:paraId="55DD7215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NS2.3 = P: Virulent (14.0/2.0)</w:t>
            </w:r>
          </w:p>
          <w:p w14:paraId="2B6E729D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72FB0E0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NS2.107 = F: </w:t>
            </w:r>
            <w:proofErr w:type="spellStart"/>
            <w:r w:rsidRPr="00741FC6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(13.0/1.0)</w:t>
            </w:r>
          </w:p>
          <w:p w14:paraId="0BA151ED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6D0AEB0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NS2.89 = I AND</w:t>
            </w:r>
          </w:p>
          <w:p w14:paraId="4ECA7B9D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NS2.60 = N: Virulent (6.0/2.0)</w:t>
            </w:r>
          </w:p>
          <w:p w14:paraId="48F52288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F3A95D7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lastRenderedPageBreak/>
              <w:t>NS2.57 = Y: Virulent (31.0/14.0)</w:t>
            </w:r>
          </w:p>
          <w:p w14:paraId="05936287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2378D9E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proofErr w:type="spellStart"/>
            <w:r w:rsidRPr="00741FC6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(4.0)</w:t>
            </w:r>
          </w:p>
          <w:p w14:paraId="28409F32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2280EDE" w14:textId="77777777" w:rsidR="0034769E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741FC6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    5</w:t>
            </w:r>
          </w:p>
          <w:p w14:paraId="65CF32FD" w14:textId="77777777" w:rsidR="0034769E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8E3F3AB" w14:textId="77777777" w:rsidR="0034769E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C07C635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114BA5FD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lastRenderedPageBreak/>
              <w:t>=== Summary ===</w:t>
            </w:r>
          </w:p>
          <w:p w14:paraId="1E2BA05F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AB41E9A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Correctly Classified Instances          49               72.0588 %</w:t>
            </w:r>
          </w:p>
          <w:p w14:paraId="3B06B55D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Incorrectly Classified Instances        19               27.9412 %</w:t>
            </w:r>
          </w:p>
          <w:p w14:paraId="0B688C34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Kappa statistic                          0.4412</w:t>
            </w:r>
          </w:p>
          <w:p w14:paraId="44D74B15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Mean absolute error                      0.3426</w:t>
            </w:r>
          </w:p>
          <w:p w14:paraId="12683435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Root mean squared error                  0.4139</w:t>
            </w:r>
          </w:p>
          <w:p w14:paraId="42A784FC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Relative absolute error                 68.5183 %</w:t>
            </w:r>
          </w:p>
          <w:p w14:paraId="2FA58613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Root relative squared error             82.7758 %</w:t>
            </w:r>
          </w:p>
          <w:p w14:paraId="7C154829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Total Number of Instances               68     </w:t>
            </w:r>
          </w:p>
          <w:p w14:paraId="577E551D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4941C11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61058C8B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CED9E91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741FC6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32E8F3FF" w14:textId="77777777" w:rsidR="0034769E" w:rsidRPr="00741FC6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16 18 </w:t>
            </w:r>
            <w:proofErr w:type="gramStart"/>
            <w:r w:rsidRPr="00741FC6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741FC6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2DE556E1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41FC6">
              <w:rPr>
                <w:rFonts w:ascii="Courier New" w:hAnsi="Courier New" w:cs="Courier New"/>
                <w:sz w:val="16"/>
                <w:szCs w:val="16"/>
              </w:rPr>
              <w:t xml:space="preserve">  1 33 |  b = Virulent</w:t>
            </w:r>
          </w:p>
        </w:tc>
      </w:tr>
    </w:tbl>
    <w:p w14:paraId="644DFE89" w14:textId="77777777" w:rsidR="0034769E" w:rsidRDefault="0034769E" w:rsidP="0034769E">
      <w:pPr>
        <w:spacing w:after="0" w:line="240" w:lineRule="auto"/>
      </w:pPr>
    </w:p>
    <w:p w14:paraId="1F2ABF5D" w14:textId="77777777" w:rsidR="0034769E" w:rsidRDefault="0034769E" w:rsidP="0034769E">
      <w:pPr>
        <w:spacing w:after="0" w:line="240" w:lineRule="auto"/>
      </w:pPr>
    </w:p>
    <w:p w14:paraId="45FC1459" w14:textId="5E88BD8C" w:rsidR="0034769E" w:rsidRPr="009A6088" w:rsidRDefault="0034769E" w:rsidP="0034769E">
      <w:pPr>
        <w:spacing w:after="0" w:line="360" w:lineRule="auto"/>
        <w:rPr>
          <w:rFonts w:ascii="Times New Roman" w:hAnsi="Times New Roman" w:cs="Times New Roman"/>
        </w:rPr>
      </w:pPr>
      <w:r w:rsidRPr="009A608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9A6088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ree</w:t>
      </w:r>
      <w:r w:rsidRPr="009A6088">
        <w:rPr>
          <w:rFonts w:ascii="Times New Roman" w:hAnsi="Times New Roman" w:cs="Times New Roman"/>
        </w:rPr>
        <w:t xml:space="preserve">-class </w:t>
      </w:r>
      <w:r w:rsidR="007D7F83">
        <w:rPr>
          <w:rFonts w:ascii="Times New Roman" w:hAnsi="Times New Roman" w:cs="Times New Roman"/>
        </w:rPr>
        <w:t>H1N1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34769E" w:rsidRPr="008448C0" w14:paraId="399B69A4" w14:textId="77777777" w:rsidTr="008448C0">
        <w:tc>
          <w:tcPr>
            <w:tcW w:w="935" w:type="dxa"/>
            <w:shd w:val="clear" w:color="auto" w:fill="92D050"/>
          </w:tcPr>
          <w:p w14:paraId="72A571B2" w14:textId="77777777" w:rsidR="0034769E" w:rsidRPr="008448C0" w:rsidRDefault="0034769E" w:rsidP="00F6243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5007B1EC" w14:textId="77777777" w:rsidR="0034769E" w:rsidRPr="008448C0" w:rsidRDefault="0034769E" w:rsidP="00F6243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5241991A" w14:textId="77777777" w:rsidR="0034769E" w:rsidRPr="008448C0" w:rsidRDefault="0034769E" w:rsidP="00F6243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34769E" w14:paraId="0984A814" w14:textId="77777777" w:rsidTr="00F62435">
        <w:tc>
          <w:tcPr>
            <w:tcW w:w="935" w:type="dxa"/>
          </w:tcPr>
          <w:p w14:paraId="1A308156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</w:t>
            </w:r>
            <w:r w:rsidRPr="009A6088">
              <w:rPr>
                <w:rFonts w:ascii="Courier New" w:hAnsi="Courier New" w:cs="Courier New"/>
                <w:sz w:val="16"/>
                <w:szCs w:val="16"/>
              </w:rPr>
              <w:t>R</w:t>
            </w:r>
          </w:p>
        </w:tc>
        <w:tc>
          <w:tcPr>
            <w:tcW w:w="7707" w:type="dxa"/>
          </w:tcPr>
          <w:p w14:paraId="51DE8207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A.277:</w:t>
            </w:r>
          </w:p>
          <w:p w14:paraId="602F32D0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      F       -&gt; </w:t>
            </w:r>
            <w:r>
              <w:rPr>
                <w:rFonts w:ascii="Courier New" w:hAnsi="Courier New" w:cs="Courier New"/>
                <w:sz w:val="16"/>
                <w:szCs w:val="16"/>
              </w:rPr>
              <w:t>Low</w:t>
            </w:r>
          </w:p>
          <w:p w14:paraId="0DBD4176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      H       -&gt; </w:t>
            </w:r>
            <w:r>
              <w:rPr>
                <w:rFonts w:ascii="Courier New" w:hAnsi="Courier New" w:cs="Courier New"/>
                <w:sz w:val="16"/>
                <w:szCs w:val="16"/>
              </w:rPr>
              <w:t>Intermediate</w:t>
            </w:r>
          </w:p>
          <w:p w14:paraId="308514EC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      S       -&gt; </w:t>
            </w:r>
            <w:r>
              <w:rPr>
                <w:rFonts w:ascii="Courier New" w:hAnsi="Courier New" w:cs="Courier New"/>
                <w:sz w:val="16"/>
                <w:szCs w:val="16"/>
              </w:rPr>
              <w:t>High</w:t>
            </w:r>
          </w:p>
          <w:p w14:paraId="7C807F6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      Y       -&gt; </w:t>
            </w:r>
            <w:r>
              <w:rPr>
                <w:rFonts w:ascii="Courier New" w:hAnsi="Courier New" w:cs="Courier New"/>
                <w:sz w:val="16"/>
                <w:szCs w:val="16"/>
              </w:rPr>
              <w:t>Low</w:t>
            </w:r>
          </w:p>
          <w:p w14:paraId="68A4217A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(45/87 instances correct)</w:t>
            </w:r>
          </w:p>
        </w:tc>
        <w:tc>
          <w:tcPr>
            <w:tcW w:w="6538" w:type="dxa"/>
          </w:tcPr>
          <w:p w14:paraId="7BA532CA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0B9A57B0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B22A86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Correctly Classified Instances          45               51.7241 %</w:t>
            </w:r>
          </w:p>
          <w:p w14:paraId="3BA3F487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Incorrectly Classified Instances        42               48.2759 %</w:t>
            </w:r>
          </w:p>
          <w:p w14:paraId="1BE8A8DA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Kappa statistic                          0.2759</w:t>
            </w:r>
          </w:p>
          <w:p w14:paraId="47A2637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Mean absolute error                      0.3218</w:t>
            </w:r>
          </w:p>
          <w:p w14:paraId="3BCE0BB8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Root mean squared error                  0.5673</w:t>
            </w:r>
          </w:p>
          <w:p w14:paraId="6AA45C9F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Relative absolute error                 72.4138 %</w:t>
            </w:r>
          </w:p>
          <w:p w14:paraId="3E82243E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Root relative squared error            120.3443 %</w:t>
            </w:r>
          </w:p>
          <w:p w14:paraId="21B5284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87     </w:t>
            </w:r>
          </w:p>
          <w:p w14:paraId="3DD6154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8FA8866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1E4FA1D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FFFDD49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45D93E38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18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11  0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|  a = </w:t>
            </w:r>
            <w:r>
              <w:rPr>
                <w:rFonts w:ascii="Courier New" w:hAnsi="Courier New" w:cs="Courier New"/>
                <w:sz w:val="16"/>
                <w:szCs w:val="16"/>
              </w:rPr>
              <w:t>High</w:t>
            </w:r>
          </w:p>
          <w:p w14:paraId="3A34B83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9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17  3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|  b = </w:t>
            </w:r>
            <w:r>
              <w:rPr>
                <w:rFonts w:ascii="Courier New" w:hAnsi="Courier New" w:cs="Courier New"/>
                <w:sz w:val="16"/>
                <w:szCs w:val="16"/>
              </w:rPr>
              <w:t>Intermediate</w:t>
            </w:r>
          </w:p>
          <w:p w14:paraId="138B2571" w14:textId="77777777" w:rsidR="0034769E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6 13 10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|  c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r>
              <w:rPr>
                <w:rFonts w:ascii="Courier New" w:hAnsi="Courier New" w:cs="Courier New"/>
                <w:sz w:val="16"/>
                <w:szCs w:val="16"/>
              </w:rPr>
              <w:t>Low</w:t>
            </w:r>
          </w:p>
          <w:p w14:paraId="5C281A45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4769E" w14:paraId="57A4ABC2" w14:textId="77777777" w:rsidTr="00F62435">
        <w:tc>
          <w:tcPr>
            <w:tcW w:w="935" w:type="dxa"/>
          </w:tcPr>
          <w:p w14:paraId="4130C708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0750477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2DD34820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1D82B29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A092E55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(NA.108 = T) =&gt; </w:t>
            </w:r>
            <w:proofErr w:type="spellStart"/>
            <w:r w:rsidRPr="00590923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590923">
              <w:rPr>
                <w:rFonts w:ascii="Courier New" w:hAnsi="Courier New" w:cs="Courier New"/>
                <w:sz w:val="16"/>
                <w:szCs w:val="16"/>
              </w:rPr>
              <w:t>=</w:t>
            </w:r>
            <w:r>
              <w:rPr>
                <w:rFonts w:ascii="Courier New" w:hAnsi="Courier New" w:cs="Courier New"/>
                <w:sz w:val="16"/>
                <w:szCs w:val="16"/>
              </w:rPr>
              <w:t>Low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18.0/6.0)</w:t>
            </w:r>
          </w:p>
          <w:p w14:paraId="0D433B90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(PB2.82 = S) =&gt; </w:t>
            </w:r>
            <w:proofErr w:type="spellStart"/>
            <w:r w:rsidRPr="00590923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590923">
              <w:rPr>
                <w:rFonts w:ascii="Courier New" w:hAnsi="Courier New" w:cs="Courier New"/>
                <w:sz w:val="16"/>
                <w:szCs w:val="16"/>
              </w:rPr>
              <w:t>=</w:t>
            </w:r>
            <w:r>
              <w:rPr>
                <w:rFonts w:ascii="Courier New" w:hAnsi="Courier New" w:cs="Courier New"/>
                <w:sz w:val="16"/>
                <w:szCs w:val="16"/>
              </w:rPr>
              <w:t>Low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4.0/0.0)</w:t>
            </w:r>
          </w:p>
          <w:p w14:paraId="6750BE2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590923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590923">
              <w:rPr>
                <w:rFonts w:ascii="Courier New" w:hAnsi="Courier New" w:cs="Courier New"/>
                <w:sz w:val="16"/>
                <w:szCs w:val="16"/>
              </w:rPr>
              <w:t>=</w:t>
            </w:r>
            <w:r>
              <w:rPr>
                <w:rFonts w:ascii="Courier New" w:hAnsi="Courier New" w:cs="Courier New"/>
                <w:sz w:val="16"/>
                <w:szCs w:val="16"/>
              </w:rPr>
              <w:t>High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65.0/38.0)</w:t>
            </w:r>
          </w:p>
          <w:p w14:paraId="1F9AE86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4D1BCC3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umber of Rules : 3</w:t>
            </w:r>
          </w:p>
        </w:tc>
        <w:tc>
          <w:tcPr>
            <w:tcW w:w="6538" w:type="dxa"/>
          </w:tcPr>
          <w:p w14:paraId="4D43516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2A9741C6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7C322D9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Correctly Classified Instances          43               49.4253 %</w:t>
            </w:r>
          </w:p>
          <w:p w14:paraId="641C911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Incorrectly Classified Instances        44               50.5747 %</w:t>
            </w:r>
          </w:p>
          <w:p w14:paraId="36F7B47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Kappa statistic                          0.2414</w:t>
            </w:r>
          </w:p>
          <w:p w14:paraId="57D221A6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Mean absolute error                      0.3867</w:t>
            </w:r>
          </w:p>
          <w:p w14:paraId="3361CBE6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Root mean squared error                  0.4397</w:t>
            </w:r>
          </w:p>
          <w:p w14:paraId="49D8144A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Relative absolute error                 86.9968 %</w:t>
            </w:r>
          </w:p>
          <w:p w14:paraId="018F3DA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Root relative squared error             93.2721 %</w:t>
            </w:r>
          </w:p>
          <w:p w14:paraId="6F3C7F7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87     </w:t>
            </w:r>
          </w:p>
          <w:p w14:paraId="7EF3C01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81E1EE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669391C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64D4D2C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1E9679D0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27  0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2 |  a = </w:t>
            </w:r>
            <w:r>
              <w:rPr>
                <w:rFonts w:ascii="Courier New" w:hAnsi="Courier New" w:cs="Courier New"/>
                <w:sz w:val="16"/>
                <w:szCs w:val="16"/>
              </w:rPr>
              <w:t>High</w:t>
            </w:r>
          </w:p>
          <w:p w14:paraId="0DCBD876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25  0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4 |  b = </w:t>
            </w:r>
            <w:r>
              <w:rPr>
                <w:rFonts w:ascii="Courier New" w:hAnsi="Courier New" w:cs="Courier New"/>
                <w:sz w:val="16"/>
                <w:szCs w:val="16"/>
              </w:rPr>
              <w:t>Intermediate</w:t>
            </w:r>
          </w:p>
          <w:p w14:paraId="603BEDAC" w14:textId="77777777" w:rsidR="0034769E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13  0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16 |  c = </w:t>
            </w:r>
            <w:r>
              <w:rPr>
                <w:rFonts w:ascii="Courier New" w:hAnsi="Courier New" w:cs="Courier New"/>
                <w:sz w:val="16"/>
                <w:szCs w:val="16"/>
              </w:rPr>
              <w:t>Low</w:t>
            </w:r>
          </w:p>
          <w:p w14:paraId="7619D246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34769E" w14:paraId="44A9444F" w14:textId="77777777" w:rsidTr="00F62435">
        <w:tc>
          <w:tcPr>
            <w:tcW w:w="935" w:type="dxa"/>
          </w:tcPr>
          <w:p w14:paraId="635E13B5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A6088">
              <w:rPr>
                <w:rFonts w:ascii="Courier New" w:hAnsi="Courier New" w:cs="Courier New"/>
                <w:sz w:val="16"/>
                <w:szCs w:val="16"/>
              </w:rPr>
              <w:t>P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</w:p>
        </w:tc>
        <w:tc>
          <w:tcPr>
            <w:tcW w:w="7707" w:type="dxa"/>
          </w:tcPr>
          <w:p w14:paraId="2B26E59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0E43903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5100D2E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7A75C28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PB2.108 = A: </w:t>
            </w:r>
            <w:r>
              <w:rPr>
                <w:rFonts w:ascii="Courier New" w:hAnsi="Courier New" w:cs="Courier New"/>
                <w:sz w:val="16"/>
                <w:szCs w:val="16"/>
              </w:rPr>
              <w:t>High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5.0)</w:t>
            </w:r>
          </w:p>
          <w:p w14:paraId="5A87308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F5D0475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453 = S AND</w:t>
            </w:r>
          </w:p>
          <w:p w14:paraId="7E80C16F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105 = N AND</w:t>
            </w:r>
          </w:p>
          <w:p w14:paraId="2C89C3B9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A.330 = S AND</w:t>
            </w:r>
          </w:p>
          <w:p w14:paraId="3C26688C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M2.24 = D AND</w:t>
            </w:r>
          </w:p>
          <w:p w14:paraId="2885A29F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A.273 = G AND</w:t>
            </w:r>
          </w:p>
          <w:p w14:paraId="29BC667C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75 = E AND</w:t>
            </w:r>
          </w:p>
          <w:p w14:paraId="3BB469C8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215 = T AND</w:t>
            </w:r>
          </w:p>
          <w:p w14:paraId="134AE31E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443 = K AND</w:t>
            </w:r>
          </w:p>
          <w:p w14:paraId="3AF7B7FC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NP.133 = I: </w:t>
            </w:r>
            <w:r>
              <w:rPr>
                <w:rFonts w:ascii="Courier New" w:hAnsi="Courier New" w:cs="Courier New"/>
                <w:sz w:val="16"/>
                <w:szCs w:val="16"/>
              </w:rPr>
              <w:t>Intermediate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4.0)</w:t>
            </w:r>
          </w:p>
          <w:p w14:paraId="4C5A205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89711EE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453 = S AND</w:t>
            </w:r>
          </w:p>
          <w:p w14:paraId="1697A20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105 = N AND</w:t>
            </w:r>
          </w:p>
          <w:p w14:paraId="522F4307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A.330 = S AND</w:t>
            </w:r>
          </w:p>
          <w:p w14:paraId="7A2B39A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M2.24 = D AND</w:t>
            </w:r>
          </w:p>
          <w:p w14:paraId="674EF0B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391 = K AND</w:t>
            </w:r>
          </w:p>
          <w:p w14:paraId="5A766A49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113 = S AND</w:t>
            </w:r>
          </w:p>
          <w:p w14:paraId="0BD8546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383 = S AND</w:t>
            </w:r>
          </w:p>
          <w:p w14:paraId="0529C94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A.529 = D AND</w:t>
            </w:r>
          </w:p>
          <w:p w14:paraId="2F1AAF69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158 = E AND</w:t>
            </w:r>
          </w:p>
          <w:p w14:paraId="2DC81F18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S1.101 = D AND</w:t>
            </w:r>
          </w:p>
          <w:p w14:paraId="715DAE49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251 = R AND</w:t>
            </w:r>
          </w:p>
          <w:p w14:paraId="31F42D2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190 = D AND</w:t>
            </w:r>
          </w:p>
          <w:p w14:paraId="7F758DD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HA.103 = A: </w:t>
            </w:r>
            <w:r>
              <w:rPr>
                <w:rFonts w:ascii="Courier New" w:hAnsi="Courier New" w:cs="Courier New"/>
                <w:sz w:val="16"/>
                <w:szCs w:val="16"/>
              </w:rPr>
              <w:t>Low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10.0)</w:t>
            </w:r>
          </w:p>
          <w:p w14:paraId="5BCEFB98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E96E08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453 = S AND</w:t>
            </w:r>
          </w:p>
          <w:p w14:paraId="6D3104A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105 = N AND</w:t>
            </w:r>
          </w:p>
          <w:p w14:paraId="0C8CFB9A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A.688 = E AND</w:t>
            </w:r>
          </w:p>
          <w:p w14:paraId="179CF09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M2.24 = D AND</w:t>
            </w:r>
          </w:p>
          <w:p w14:paraId="7AC628FE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391 = K AND</w:t>
            </w:r>
          </w:p>
          <w:p w14:paraId="1F1F803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113 = S AND</w:t>
            </w:r>
          </w:p>
          <w:p w14:paraId="1685FBF9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NS2.22 = E: </w:t>
            </w:r>
            <w:r>
              <w:rPr>
                <w:rFonts w:ascii="Courier New" w:hAnsi="Courier New" w:cs="Courier New"/>
                <w:sz w:val="16"/>
                <w:szCs w:val="16"/>
              </w:rPr>
              <w:t>High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8.0/1.0)</w:t>
            </w:r>
          </w:p>
          <w:p w14:paraId="2D2031F6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7296E2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453 = S AND</w:t>
            </w:r>
          </w:p>
          <w:p w14:paraId="1B749CF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105 = N AND</w:t>
            </w:r>
          </w:p>
          <w:p w14:paraId="63B5DFA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A.688 = E AND</w:t>
            </w:r>
          </w:p>
          <w:p w14:paraId="53511D05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M2.24 = D AND</w:t>
            </w:r>
          </w:p>
          <w:p w14:paraId="69D33A7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NS2.3 = P: </w:t>
            </w:r>
            <w:r>
              <w:rPr>
                <w:rFonts w:ascii="Courier New" w:hAnsi="Courier New" w:cs="Courier New"/>
                <w:sz w:val="16"/>
                <w:szCs w:val="16"/>
              </w:rPr>
              <w:t>Intermediate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7.0)</w:t>
            </w:r>
          </w:p>
          <w:p w14:paraId="67776F9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C00540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453 = S AND</w:t>
            </w:r>
          </w:p>
          <w:p w14:paraId="63A3C95C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701 = D AND</w:t>
            </w:r>
          </w:p>
          <w:p w14:paraId="1D70B959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105 = N AND</w:t>
            </w:r>
          </w:p>
          <w:p w14:paraId="08834687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M2.24 = D AND</w:t>
            </w:r>
          </w:p>
          <w:p w14:paraId="2F356F8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420 = I AND</w:t>
            </w:r>
          </w:p>
          <w:p w14:paraId="30054B2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225 = G AND</w:t>
            </w:r>
          </w:p>
          <w:p w14:paraId="56207287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HA.186 = P: </w:t>
            </w:r>
            <w:r>
              <w:rPr>
                <w:rFonts w:ascii="Courier New" w:hAnsi="Courier New" w:cs="Courier New"/>
                <w:sz w:val="16"/>
                <w:szCs w:val="16"/>
              </w:rPr>
              <w:t>High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4.0)</w:t>
            </w:r>
          </w:p>
          <w:p w14:paraId="35D685B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1D40A0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453 = S AND</w:t>
            </w:r>
          </w:p>
          <w:p w14:paraId="3E90AA5F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701 = D AND</w:t>
            </w:r>
          </w:p>
          <w:p w14:paraId="4EE4C878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105 = N AND</w:t>
            </w:r>
          </w:p>
          <w:p w14:paraId="39EB78CA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M2.24 = D AND</w:t>
            </w:r>
          </w:p>
          <w:p w14:paraId="1985A50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344 = V AND</w:t>
            </w:r>
          </w:p>
          <w:p w14:paraId="371856CE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187 = K AND</w:t>
            </w:r>
          </w:p>
          <w:p w14:paraId="3BC6FA3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A.451 = I AND</w:t>
            </w:r>
          </w:p>
          <w:p w14:paraId="5B79367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A.300 = H AND</w:t>
            </w:r>
          </w:p>
          <w:p w14:paraId="542A649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A.32 = I AND</w:t>
            </w:r>
          </w:p>
          <w:p w14:paraId="7960EE8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225 = D AND</w:t>
            </w:r>
          </w:p>
          <w:p w14:paraId="16AAD748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186 = S AND</w:t>
            </w:r>
          </w:p>
          <w:p w14:paraId="3311A7E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A.529 = D AND</w:t>
            </w:r>
          </w:p>
          <w:p w14:paraId="4763B62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82 = N AND</w:t>
            </w:r>
          </w:p>
          <w:p w14:paraId="574F5FC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175 = N AND</w:t>
            </w:r>
          </w:p>
          <w:p w14:paraId="1B19B02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PB1.353 = K: </w:t>
            </w:r>
            <w:r>
              <w:rPr>
                <w:rFonts w:ascii="Courier New" w:hAnsi="Courier New" w:cs="Courier New"/>
                <w:sz w:val="16"/>
                <w:szCs w:val="16"/>
              </w:rPr>
              <w:t>Low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8.0/2.0)</w:t>
            </w:r>
          </w:p>
          <w:p w14:paraId="4386B83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2568BE6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453 = S AND</w:t>
            </w:r>
          </w:p>
          <w:p w14:paraId="6D41AF9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701 = D AND</w:t>
            </w:r>
          </w:p>
          <w:p w14:paraId="0BF97D0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105 = N AND</w:t>
            </w:r>
          </w:p>
          <w:p w14:paraId="7D3D9110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M2.24 = D AND</w:t>
            </w:r>
          </w:p>
          <w:p w14:paraId="3DF2FCC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HA.420 = I AND</w:t>
            </w:r>
          </w:p>
          <w:p w14:paraId="2DD798B0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A.300 = H AND</w:t>
            </w:r>
          </w:p>
          <w:p w14:paraId="4309553B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A.451 = I AND</w:t>
            </w:r>
          </w:p>
          <w:p w14:paraId="5817823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A.581 = M AND</w:t>
            </w:r>
          </w:p>
          <w:p w14:paraId="18EC34C8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HA.165 = S: </w:t>
            </w:r>
            <w:r>
              <w:rPr>
                <w:rFonts w:ascii="Courier New" w:hAnsi="Courier New" w:cs="Courier New"/>
                <w:sz w:val="16"/>
                <w:szCs w:val="16"/>
              </w:rPr>
              <w:t>Intermediate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15.0/2.0)</w:t>
            </w:r>
          </w:p>
          <w:p w14:paraId="38B18F3C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ED0BB9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1.53 = G AND</w:t>
            </w:r>
          </w:p>
          <w:p w14:paraId="78B8DAE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PB2.82 = N AND</w:t>
            </w:r>
          </w:p>
          <w:p w14:paraId="66B1D9D4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NA.300 = H AND</w:t>
            </w:r>
          </w:p>
          <w:p w14:paraId="4FFE9007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NA.376 = N: </w:t>
            </w:r>
            <w:r>
              <w:rPr>
                <w:rFonts w:ascii="Courier New" w:hAnsi="Courier New" w:cs="Courier New"/>
                <w:sz w:val="16"/>
                <w:szCs w:val="16"/>
              </w:rPr>
              <w:t>High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15.0/2.0)</w:t>
            </w:r>
          </w:p>
          <w:p w14:paraId="73E8399A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EF6B9B7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r>
              <w:rPr>
                <w:rFonts w:ascii="Courier New" w:hAnsi="Courier New" w:cs="Courier New"/>
                <w:sz w:val="16"/>
                <w:szCs w:val="16"/>
              </w:rPr>
              <w:t>Low</w:t>
            </w: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(11.0/1.0)</w:t>
            </w:r>
          </w:p>
          <w:p w14:paraId="4A3F633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CCD341A" w14:textId="77777777" w:rsidR="0034769E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    10</w:t>
            </w:r>
          </w:p>
          <w:p w14:paraId="6754B976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385BD2F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35B9F5B3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A1399F0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Correctly Classified Instances          69               79.3103 %</w:t>
            </w:r>
          </w:p>
          <w:p w14:paraId="1D0551B9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Incorrectly Classified Instances        18               20.6897 %</w:t>
            </w:r>
          </w:p>
          <w:p w14:paraId="701CEF4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Kappa statistic                          0.6897</w:t>
            </w:r>
          </w:p>
          <w:p w14:paraId="2113BB0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Mean absolute error                      0.1769</w:t>
            </w:r>
          </w:p>
          <w:p w14:paraId="0CF9CAF1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Root mean squared error                  0.3356</w:t>
            </w:r>
          </w:p>
          <w:p w14:paraId="65EB2E27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Relative absolute error                 39.7962 %</w:t>
            </w:r>
          </w:p>
          <w:p w14:paraId="0A568DA0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Root relative squared error             71.1988 %</w:t>
            </w:r>
          </w:p>
          <w:p w14:paraId="3583E57A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87     </w:t>
            </w:r>
          </w:p>
          <w:p w14:paraId="2007558F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46A196D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055E5992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F9EE9E5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5E7F9DFA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29  0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0 |  a = </w:t>
            </w:r>
            <w:r>
              <w:rPr>
                <w:rFonts w:ascii="Courier New" w:hAnsi="Courier New" w:cs="Courier New"/>
                <w:sz w:val="16"/>
                <w:szCs w:val="16"/>
              </w:rPr>
              <w:t>High</w:t>
            </w:r>
          </w:p>
          <w:p w14:paraId="60DC6AF7" w14:textId="77777777" w:rsidR="0034769E" w:rsidRPr="00590923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5 </w:t>
            </w:r>
            <w:proofErr w:type="gramStart"/>
            <w:r w:rsidRPr="00590923">
              <w:rPr>
                <w:rFonts w:ascii="Courier New" w:hAnsi="Courier New" w:cs="Courier New"/>
                <w:sz w:val="16"/>
                <w:szCs w:val="16"/>
              </w:rPr>
              <w:t>20  4</w:t>
            </w:r>
            <w:proofErr w:type="gramEnd"/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|  b = </w:t>
            </w:r>
            <w:r>
              <w:rPr>
                <w:rFonts w:ascii="Courier New" w:hAnsi="Courier New" w:cs="Courier New"/>
                <w:sz w:val="16"/>
                <w:szCs w:val="16"/>
              </w:rPr>
              <w:t>Intermediate</w:t>
            </w:r>
          </w:p>
          <w:p w14:paraId="03007C32" w14:textId="77777777" w:rsidR="0034769E" w:rsidRPr="009A6088" w:rsidRDefault="0034769E" w:rsidP="00F6243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90923">
              <w:rPr>
                <w:rFonts w:ascii="Courier New" w:hAnsi="Courier New" w:cs="Courier New"/>
                <w:sz w:val="16"/>
                <w:szCs w:val="16"/>
              </w:rPr>
              <w:t xml:space="preserve">  4  5 20 |  c = </w:t>
            </w:r>
            <w:r>
              <w:rPr>
                <w:rFonts w:ascii="Courier New" w:hAnsi="Courier New" w:cs="Courier New"/>
                <w:sz w:val="16"/>
                <w:szCs w:val="16"/>
              </w:rPr>
              <w:t>Low</w:t>
            </w:r>
          </w:p>
        </w:tc>
      </w:tr>
    </w:tbl>
    <w:p w14:paraId="2CAE62BE" w14:textId="77777777" w:rsidR="0034769E" w:rsidRDefault="0034769E" w:rsidP="0034769E">
      <w:pPr>
        <w:spacing w:after="0" w:line="240" w:lineRule="auto"/>
      </w:pPr>
    </w:p>
    <w:p w14:paraId="0C30D9B4" w14:textId="77777777" w:rsidR="00DD550D" w:rsidRPr="0034769E" w:rsidRDefault="00DD550D" w:rsidP="00DD550D">
      <w:pPr>
        <w:spacing w:after="0" w:line="240" w:lineRule="auto"/>
      </w:pPr>
    </w:p>
    <w:p w14:paraId="001FAA2D" w14:textId="390EEDEA" w:rsidR="00C41C7C" w:rsidRDefault="00C41C7C" w:rsidP="001C2372">
      <w:pPr>
        <w:spacing w:after="0" w:line="240" w:lineRule="auto"/>
      </w:pPr>
    </w:p>
    <w:p w14:paraId="0CC9EA26" w14:textId="392879DD" w:rsidR="0034769E" w:rsidRDefault="0034769E" w:rsidP="001C2372">
      <w:pPr>
        <w:spacing w:after="0" w:line="240" w:lineRule="auto"/>
      </w:pPr>
    </w:p>
    <w:p w14:paraId="60D7E6C1" w14:textId="55BC614A" w:rsidR="0034769E" w:rsidRDefault="0034769E" w:rsidP="001C2372">
      <w:pPr>
        <w:spacing w:after="0" w:line="240" w:lineRule="auto"/>
      </w:pPr>
    </w:p>
    <w:p w14:paraId="36ED324B" w14:textId="44AF3BFD" w:rsidR="0034769E" w:rsidRDefault="0034769E" w:rsidP="001C2372">
      <w:pPr>
        <w:spacing w:after="0" w:line="240" w:lineRule="auto"/>
      </w:pPr>
    </w:p>
    <w:sectPr w:rsidR="0034769E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93FA1"/>
    <w:rsid w:val="000D118A"/>
    <w:rsid w:val="000E2287"/>
    <w:rsid w:val="000E3A9D"/>
    <w:rsid w:val="001066DC"/>
    <w:rsid w:val="0012578B"/>
    <w:rsid w:val="001507D5"/>
    <w:rsid w:val="00155D1B"/>
    <w:rsid w:val="00156DDC"/>
    <w:rsid w:val="00162166"/>
    <w:rsid w:val="00162D50"/>
    <w:rsid w:val="001C2372"/>
    <w:rsid w:val="001D2E52"/>
    <w:rsid w:val="0022050B"/>
    <w:rsid w:val="00220C18"/>
    <w:rsid w:val="00232F62"/>
    <w:rsid w:val="00251237"/>
    <w:rsid w:val="00275B55"/>
    <w:rsid w:val="00286FAF"/>
    <w:rsid w:val="002B64A1"/>
    <w:rsid w:val="002E54F5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A116C"/>
    <w:rsid w:val="003B7DDF"/>
    <w:rsid w:val="003F0554"/>
    <w:rsid w:val="00411DD9"/>
    <w:rsid w:val="004204EE"/>
    <w:rsid w:val="0042799E"/>
    <w:rsid w:val="00442CE5"/>
    <w:rsid w:val="00454460"/>
    <w:rsid w:val="00454BD7"/>
    <w:rsid w:val="004937DF"/>
    <w:rsid w:val="00505BC0"/>
    <w:rsid w:val="005132FD"/>
    <w:rsid w:val="0054461C"/>
    <w:rsid w:val="005502B5"/>
    <w:rsid w:val="00556C7F"/>
    <w:rsid w:val="00590923"/>
    <w:rsid w:val="00594EBF"/>
    <w:rsid w:val="005B0DF7"/>
    <w:rsid w:val="005D1086"/>
    <w:rsid w:val="005F124F"/>
    <w:rsid w:val="005F48BC"/>
    <w:rsid w:val="005F7E33"/>
    <w:rsid w:val="0060759D"/>
    <w:rsid w:val="006328BB"/>
    <w:rsid w:val="006342AD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B71D7"/>
    <w:rsid w:val="007C54BD"/>
    <w:rsid w:val="007D7F83"/>
    <w:rsid w:val="007E59CF"/>
    <w:rsid w:val="007F431C"/>
    <w:rsid w:val="007F5210"/>
    <w:rsid w:val="00813682"/>
    <w:rsid w:val="0082298A"/>
    <w:rsid w:val="008448C0"/>
    <w:rsid w:val="00874205"/>
    <w:rsid w:val="008D1634"/>
    <w:rsid w:val="00924BFC"/>
    <w:rsid w:val="00927F97"/>
    <w:rsid w:val="009375F8"/>
    <w:rsid w:val="009379E1"/>
    <w:rsid w:val="00953C2B"/>
    <w:rsid w:val="00970CBA"/>
    <w:rsid w:val="009727F1"/>
    <w:rsid w:val="009A6088"/>
    <w:rsid w:val="009C66E6"/>
    <w:rsid w:val="009D47F0"/>
    <w:rsid w:val="009E36E1"/>
    <w:rsid w:val="009F0072"/>
    <w:rsid w:val="00A52251"/>
    <w:rsid w:val="00A55345"/>
    <w:rsid w:val="00A5697F"/>
    <w:rsid w:val="00A927F5"/>
    <w:rsid w:val="00AB0FF8"/>
    <w:rsid w:val="00AD2370"/>
    <w:rsid w:val="00AE2466"/>
    <w:rsid w:val="00B2168D"/>
    <w:rsid w:val="00B23B12"/>
    <w:rsid w:val="00B3241A"/>
    <w:rsid w:val="00B372D8"/>
    <w:rsid w:val="00B5304E"/>
    <w:rsid w:val="00B57395"/>
    <w:rsid w:val="00B65133"/>
    <w:rsid w:val="00B76C6B"/>
    <w:rsid w:val="00B8653F"/>
    <w:rsid w:val="00B978C5"/>
    <w:rsid w:val="00BD2959"/>
    <w:rsid w:val="00BD3D4A"/>
    <w:rsid w:val="00C41C7C"/>
    <w:rsid w:val="00C44B3A"/>
    <w:rsid w:val="00C92107"/>
    <w:rsid w:val="00CB5B53"/>
    <w:rsid w:val="00CB670E"/>
    <w:rsid w:val="00CB71E3"/>
    <w:rsid w:val="00CC1E62"/>
    <w:rsid w:val="00CD496A"/>
    <w:rsid w:val="00CF0BB6"/>
    <w:rsid w:val="00CF3B02"/>
    <w:rsid w:val="00D03EB8"/>
    <w:rsid w:val="00D13BA3"/>
    <w:rsid w:val="00D36946"/>
    <w:rsid w:val="00D4658F"/>
    <w:rsid w:val="00D611BB"/>
    <w:rsid w:val="00D72A99"/>
    <w:rsid w:val="00DC77AE"/>
    <w:rsid w:val="00DD550D"/>
    <w:rsid w:val="00DD6425"/>
    <w:rsid w:val="00DD6BC7"/>
    <w:rsid w:val="00E064EE"/>
    <w:rsid w:val="00E107E4"/>
    <w:rsid w:val="00E34D59"/>
    <w:rsid w:val="00E4733F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82207"/>
    <w:rsid w:val="00F82D50"/>
    <w:rsid w:val="00FB2F0A"/>
    <w:rsid w:val="00FC14A2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EEBBC-E769-469F-8250-199687EB5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4</TotalTime>
  <Pages>4</Pages>
  <Words>868</Words>
  <Characters>495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7</cp:revision>
  <cp:lastPrinted>2019-02-22T03:24:00Z</cp:lastPrinted>
  <dcterms:created xsi:type="dcterms:W3CDTF">2018-12-13T08:05:00Z</dcterms:created>
  <dcterms:modified xsi:type="dcterms:W3CDTF">2019-07-22T10:17:00Z</dcterms:modified>
</cp:coreProperties>
</file>